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74C26" w14:textId="7325511B" w:rsidR="004C025B" w:rsidRPr="00F05D37" w:rsidRDefault="00F05D37">
      <w:pPr>
        <w:rPr>
          <w:sz w:val="16"/>
          <w:szCs w:val="16"/>
        </w:rPr>
      </w:pPr>
      <w:r w:rsidRPr="00F05D37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A57B7B" wp14:editId="27DDE1FF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283200" cy="2393950"/>
                <wp:effectExtent l="0" t="0" r="0" b="6350"/>
                <wp:wrapSquare wrapText="bothSides"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3200" cy="2393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369D7C4" w14:textId="6A93192E" w:rsidR="00F05D37" w:rsidRPr="007D2AFA" w:rsidRDefault="00FE20BD" w:rsidP="00F10E98">
                            <w:pPr>
                              <w:pStyle w:val="Tablecaption"/>
                              <w:spacing w:before="0" w:after="0" w:line="220" w:lineRule="exact"/>
                              <w:jc w:val="center"/>
                              <w:rPr>
                                <w:rFonts w:ascii="Times New Roman" w:hAnsi="Times New Roman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szCs w:val="16"/>
                                <w:lang w:eastAsia="zh-CN"/>
                              </w:rPr>
                              <w:t xml:space="preserve">Supplementary </w:t>
                            </w:r>
                            <w:r w:rsidR="00F05D37" w:rsidRPr="007D2AFA">
                              <w:rPr>
                                <w:rFonts w:ascii="Times New Roman" w:hAnsi="Times New Roman"/>
                                <w:b/>
                                <w:bCs/>
                                <w:szCs w:val="16"/>
                              </w:rPr>
                              <w:t xml:space="preserve">Table </w:t>
                            </w:r>
                            <w:r w:rsidR="007D2AFA" w:rsidRPr="007D2AFA">
                              <w:rPr>
                                <w:rFonts w:ascii="Times New Roman" w:hAnsi="Times New Roman"/>
                                <w:b/>
                                <w:bCs/>
                                <w:szCs w:val="16"/>
                              </w:rPr>
                              <w:t>2</w:t>
                            </w:r>
                            <w:r w:rsidR="00F05D37" w:rsidRPr="007D2AFA">
                              <w:rPr>
                                <w:rFonts w:ascii="Times New Roman" w:hAnsi="Times New Roman"/>
                                <w:b/>
                                <w:bCs/>
                                <w:szCs w:val="16"/>
                              </w:rPr>
                              <w:t>.</w:t>
                            </w:r>
                            <w:r w:rsidR="00F05D37" w:rsidRPr="007D2AFA">
                              <w:rPr>
                                <w:rFonts w:ascii="Times New Roman" w:hAnsi="Times New Roman"/>
                                <w:b/>
                                <w:bCs/>
                                <w:szCs w:val="16"/>
                              </w:rPr>
                              <w:t> </w:t>
                            </w:r>
                            <w:r w:rsidR="00F05D37" w:rsidRPr="007D2AFA">
                              <w:rPr>
                                <w:rFonts w:ascii="Times New Roman" w:hAnsi="Times New Roman"/>
                                <w:szCs w:val="16"/>
                              </w:rPr>
                              <w:t xml:space="preserve"> </w:t>
                            </w:r>
                            <w:r w:rsidR="007D2AFA" w:rsidRPr="007D2AFA">
                              <w:rPr>
                                <w:rFonts w:ascii="Times New Roman" w:hAnsi="Times New Roman"/>
                                <w:szCs w:val="16"/>
                              </w:rPr>
                              <w:t xml:space="preserve">The </w:t>
                            </w:r>
                            <w:r w:rsidR="007D2AFA">
                              <w:rPr>
                                <w:rFonts w:ascii="Times New Roman" w:hAnsi="Times New Roman"/>
                                <w:szCs w:val="16"/>
                              </w:rPr>
                              <w:t>10</w:t>
                            </w:r>
                            <w:r w:rsidR="007D2AFA" w:rsidRPr="007D2AFA">
                              <w:rPr>
                                <w:rFonts w:ascii="Times New Roman" w:hAnsi="Times New Roman"/>
                                <w:szCs w:val="16"/>
                              </w:rPr>
                              <w:t xml:space="preserve">-fold cross-validation experimental results on the </w:t>
                            </w:r>
                            <w:proofErr w:type="spellStart"/>
                            <w:r w:rsidR="007D2AFA" w:rsidRPr="007D2AFA">
                              <w:rPr>
                                <w:rFonts w:ascii="Times New Roman" w:hAnsi="Times New Roman"/>
                                <w:szCs w:val="16"/>
                              </w:rPr>
                              <w:t>circRNAdisease</w:t>
                            </w:r>
                            <w:proofErr w:type="spellEnd"/>
                          </w:p>
                          <w:tbl>
                            <w:tblPr>
                              <w:tblW w:w="5000" w:type="pct"/>
                              <w:tblBorders>
                                <w:top w:val="single" w:sz="6" w:space="0" w:color="000000"/>
                                <w:bottom w:val="single" w:sz="6" w:space="0" w:color="000000"/>
                                <w:insideH w:val="single" w:sz="4" w:space="0" w:color="000000"/>
                              </w:tblBorders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275"/>
                              <w:gridCol w:w="1275"/>
                              <w:gridCol w:w="1403"/>
                              <w:gridCol w:w="1275"/>
                              <w:gridCol w:w="1403"/>
                              <w:gridCol w:w="1416"/>
                            </w:tblGrid>
                            <w:tr w:rsidR="007D2AFA" w:rsidRPr="007D2AFA" w14:paraId="2FEE0E48" w14:textId="77777777" w:rsidTr="008E55C7">
                              <w:trPr>
                                <w:trHeight w:val="582"/>
                              </w:trPr>
                              <w:tc>
                                <w:tcPr>
                                  <w:tcW w:w="792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510DD5C0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est set</w:t>
                                  </w:r>
                                </w:p>
                              </w:tc>
                              <w:tc>
                                <w:tcPr>
                                  <w:tcW w:w="792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1ACE0C21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872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6DB41E9C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en</w:t>
                                  </w:r>
                                </w:p>
                              </w:tc>
                              <w:tc>
                                <w:tcPr>
                                  <w:tcW w:w="792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32073199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872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590675D9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CC</w:t>
                                  </w:r>
                                </w:p>
                              </w:tc>
                              <w:tc>
                                <w:tcPr>
                                  <w:tcW w:w="880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67E3F9AB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UC</w:t>
                                  </w:r>
                                </w:p>
                              </w:tc>
                            </w:tr>
                            <w:tr w:rsidR="007D2AFA" w:rsidRPr="007D2AFA" w14:paraId="01F6B2F6" w14:textId="77777777" w:rsidTr="008E55C7">
                              <w:trPr>
                                <w:trHeight w:val="2673"/>
                              </w:trPr>
                              <w:tc>
                                <w:tcPr>
                                  <w:tcW w:w="792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5AA6AEFB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-fold</w:t>
                                  </w:r>
                                </w:p>
                                <w:p w14:paraId="4793B052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-fold</w:t>
                                  </w:r>
                                </w:p>
                                <w:p w14:paraId="07E00B2A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-fold</w:t>
                                  </w:r>
                                </w:p>
                                <w:p w14:paraId="391907C6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-fold</w:t>
                                  </w:r>
                                </w:p>
                                <w:p w14:paraId="104C15A4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-fold</w:t>
                                  </w:r>
                                </w:p>
                                <w:p w14:paraId="51E6FED5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-fold</w:t>
                                  </w:r>
                                </w:p>
                                <w:p w14:paraId="25CB0B72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-fold</w:t>
                                  </w:r>
                                </w:p>
                                <w:p w14:paraId="7982D4A0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-fold</w:t>
                                  </w:r>
                                </w:p>
                                <w:p w14:paraId="2B23F184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9-fold</w:t>
                                  </w:r>
                                </w:p>
                                <w:p w14:paraId="1CF5244E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0-fold</w:t>
                                  </w:r>
                                </w:p>
                                <w:p w14:paraId="037E8587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792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27D54092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78</w:t>
                                  </w:r>
                                </w:p>
                                <w:p w14:paraId="3B1AE12E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01</w:t>
                                  </w:r>
                                </w:p>
                                <w:p w14:paraId="113D67C6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705</w:t>
                                  </w:r>
                                </w:p>
                                <w:p w14:paraId="7BC2C408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79</w:t>
                                  </w:r>
                                </w:p>
                                <w:p w14:paraId="79E77471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731</w:t>
                                  </w:r>
                                </w:p>
                                <w:p w14:paraId="3F6B17E6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826</w:t>
                                  </w:r>
                                </w:p>
                                <w:p w14:paraId="0A80AE58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760</w:t>
                                  </w:r>
                                </w:p>
                                <w:p w14:paraId="05AD2D01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814</w:t>
                                  </w:r>
                                </w:p>
                                <w:p w14:paraId="5FA43A55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727</w:t>
                                  </w:r>
                                </w:p>
                                <w:p w14:paraId="3A5EA6D8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833</w:t>
                                  </w:r>
                                </w:p>
                                <w:p w14:paraId="5C338FBF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735</w:t>
                                  </w:r>
                                </w:p>
                              </w:tc>
                              <w:tc>
                                <w:tcPr>
                                  <w:tcW w:w="872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411E8614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349</w:t>
                                  </w:r>
                                </w:p>
                                <w:p w14:paraId="4B0A7220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70</w:t>
                                  </w:r>
                                </w:p>
                                <w:p w14:paraId="6AC90CB0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393</w:t>
                                  </w:r>
                                </w:p>
                                <w:p w14:paraId="3DF8BEB0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26</w:t>
                                  </w:r>
                                </w:p>
                                <w:p w14:paraId="0AB83E6E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65</w:t>
                                  </w:r>
                                </w:p>
                                <w:p w14:paraId="593FC94B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11</w:t>
                                  </w:r>
                                </w:p>
                                <w:p w14:paraId="7F1A1916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154</w:t>
                                  </w:r>
                                </w:p>
                                <w:p w14:paraId="27414ED7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980</w:t>
                                  </w:r>
                                </w:p>
                                <w:p w14:paraId="0F7A4CAD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89</w:t>
                                  </w:r>
                                </w:p>
                                <w:p w14:paraId="61DC2FA9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01</w:t>
                                  </w:r>
                                </w:p>
                                <w:p w14:paraId="571D43AE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13</w:t>
                                  </w:r>
                                </w:p>
                              </w:tc>
                              <w:tc>
                                <w:tcPr>
                                  <w:tcW w:w="792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18BA4986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262</w:t>
                                  </w:r>
                                </w:p>
                                <w:p w14:paraId="3DA34EF4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220</w:t>
                                  </w:r>
                                </w:p>
                                <w:p w14:paraId="3D18C61A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93</w:t>
                                  </w:r>
                                </w:p>
                                <w:p w14:paraId="7A7496A7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107</w:t>
                                  </w:r>
                                </w:p>
                                <w:p w14:paraId="65C4823F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255</w:t>
                                  </w:r>
                                </w:p>
                                <w:p w14:paraId="3EC59536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019</w:t>
                                  </w:r>
                                </w:p>
                                <w:p w14:paraId="3CFA08CA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348</w:t>
                                  </w:r>
                                </w:p>
                                <w:p w14:paraId="5F3014DB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85</w:t>
                                  </w:r>
                                </w:p>
                                <w:p w14:paraId="529D0FD7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169</w:t>
                                  </w:r>
                                </w:p>
                                <w:p w14:paraId="6E7595BA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281</w:t>
                                  </w:r>
                                </w:p>
                                <w:p w14:paraId="2FFDEC9E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274</w:t>
                                  </w:r>
                                </w:p>
                              </w:tc>
                              <w:tc>
                                <w:tcPr>
                                  <w:tcW w:w="872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3B6B408A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016</w:t>
                                  </w:r>
                                </w:p>
                                <w:p w14:paraId="1C97D17D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575</w:t>
                                  </w:r>
                                </w:p>
                                <w:p w14:paraId="074C7CB5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654</w:t>
                                  </w:r>
                                </w:p>
                                <w:p w14:paraId="1C58EC7F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133</w:t>
                                  </w:r>
                                </w:p>
                                <w:p w14:paraId="1A757538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841</w:t>
                                  </w:r>
                                </w:p>
                                <w:p w14:paraId="271E97D9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532</w:t>
                                  </w:r>
                                </w:p>
                                <w:p w14:paraId="5BB423A4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686</w:t>
                                  </w:r>
                                </w:p>
                                <w:p w14:paraId="28C8332E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448</w:t>
                                  </w:r>
                                </w:p>
                                <w:p w14:paraId="23603511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989</w:t>
                                  </w:r>
                                </w:p>
                                <w:p w14:paraId="3CE0A059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477</w:t>
                                  </w:r>
                                </w:p>
                                <w:p w14:paraId="107441A3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635</w:t>
                                  </w:r>
                                </w:p>
                              </w:tc>
                              <w:tc>
                                <w:tcPr>
                                  <w:tcW w:w="880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5706D2BF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013</w:t>
                                  </w:r>
                                </w:p>
                                <w:p w14:paraId="3BCFBCA2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816</w:t>
                                  </w:r>
                                </w:p>
                                <w:p w14:paraId="2B846520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943</w:t>
                                  </w:r>
                                </w:p>
                                <w:p w14:paraId="1128410A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065</w:t>
                                  </w:r>
                                </w:p>
                                <w:p w14:paraId="5053C9E4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922</w:t>
                                  </w:r>
                                </w:p>
                                <w:p w14:paraId="3974FE94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873</w:t>
                                  </w:r>
                                </w:p>
                                <w:p w14:paraId="585749EF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972</w:t>
                                  </w:r>
                                </w:p>
                                <w:p w14:paraId="27BC2B52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038</w:t>
                                  </w:r>
                                </w:p>
                                <w:p w14:paraId="78D6A5ED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867</w:t>
                                  </w:r>
                                </w:p>
                                <w:p w14:paraId="5DA87DB1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111</w:t>
                                  </w:r>
                                </w:p>
                                <w:p w14:paraId="23EACE3D" w14:textId="77777777" w:rsidR="007D2AFA" w:rsidRPr="007D2AFA" w:rsidRDefault="007D2AFA" w:rsidP="007D2AFA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7D2AFA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962</w:t>
                                  </w:r>
                                </w:p>
                              </w:tc>
                            </w:tr>
                          </w:tbl>
                          <w:p w14:paraId="1EDA4623" w14:textId="77777777" w:rsidR="006F465D" w:rsidRPr="007D2AFA" w:rsidRDefault="006F465D" w:rsidP="00F10E98">
                            <w:pPr>
                              <w:pStyle w:val="Tablefootnote"/>
                              <w:spacing w:before="0" w:line="220" w:lineRule="exact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</w:p>
                          <w:p w14:paraId="4823A135" w14:textId="4F8E6784" w:rsidR="00F05D37" w:rsidRPr="007D2AFA" w:rsidRDefault="00F05D37" w:rsidP="00F10E98">
                            <w:pPr>
                              <w:pStyle w:val="Tablefootnote"/>
                              <w:spacing w:before="0" w:line="220" w:lineRule="exact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</w:p>
                          <w:p w14:paraId="19EC41F4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17AADD00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10ECF4B0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D73B371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AB7D60A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499AE4F8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64EE5CB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BD28593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465B104C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E8D20C8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72F6514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045BAF5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E222B3C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FE17BBB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48549418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FC22A6B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6E23293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EBAF3DD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52A438B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16E18AA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7B5248D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4B47F330" w14:textId="77777777" w:rsidR="00F05D37" w:rsidRPr="007D2AFA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A57B7B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364.8pt;margin-top:0;width:416pt;height:188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" filled="f" stroked="f">
                <v:textbox>
                  <w:txbxContent>
                    <w:p w14:paraId="3369D7C4" w14:textId="6A93192E" w:rsidR="00F05D37" w:rsidRPr="007D2AFA" w:rsidRDefault="00FE20BD" w:rsidP="00F10E98">
                      <w:pPr>
                        <w:pStyle w:val="Tablecaption"/>
                        <w:spacing w:before="0" w:after="0" w:line="220" w:lineRule="exact"/>
                        <w:jc w:val="center"/>
                        <w:rPr>
                          <w:rFonts w:ascii="Times New Roman" w:hAnsi="Times New Roman"/>
                          <w:szCs w:val="16"/>
                        </w:rPr>
                      </w:pPr>
                      <w:r w:rsidRPr="007D2AFA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szCs w:val="16"/>
                          <w:lang w:eastAsia="zh-CN"/>
                        </w:rPr>
                        <w:t xml:space="preserve">Supplementary </w:t>
                      </w:r>
                      <w:r w:rsidR="00F05D37" w:rsidRPr="007D2AFA">
                        <w:rPr>
                          <w:rFonts w:ascii="Times New Roman" w:hAnsi="Times New Roman"/>
                          <w:b/>
                          <w:bCs/>
                          <w:szCs w:val="16"/>
                        </w:rPr>
                        <w:t xml:space="preserve">Table </w:t>
                      </w:r>
                      <w:r w:rsidR="007D2AFA" w:rsidRPr="007D2AFA">
                        <w:rPr>
                          <w:rFonts w:ascii="Times New Roman" w:hAnsi="Times New Roman"/>
                          <w:b/>
                          <w:bCs/>
                          <w:szCs w:val="16"/>
                        </w:rPr>
                        <w:t>2</w:t>
                      </w:r>
                      <w:r w:rsidR="00F05D37" w:rsidRPr="007D2AFA">
                        <w:rPr>
                          <w:rFonts w:ascii="Times New Roman" w:hAnsi="Times New Roman"/>
                          <w:b/>
                          <w:bCs/>
                          <w:szCs w:val="16"/>
                        </w:rPr>
                        <w:t>.</w:t>
                      </w:r>
                      <w:r w:rsidR="00F05D37" w:rsidRPr="007D2AFA">
                        <w:rPr>
                          <w:rFonts w:ascii="Times New Roman" w:hAnsi="Times New Roman"/>
                          <w:b/>
                          <w:bCs/>
                          <w:szCs w:val="16"/>
                        </w:rPr>
                        <w:t> </w:t>
                      </w:r>
                      <w:r w:rsidR="00F05D37" w:rsidRPr="007D2AFA">
                        <w:rPr>
                          <w:rFonts w:ascii="Times New Roman" w:hAnsi="Times New Roman"/>
                          <w:szCs w:val="16"/>
                        </w:rPr>
                        <w:t xml:space="preserve"> </w:t>
                      </w:r>
                      <w:r w:rsidR="007D2AFA" w:rsidRPr="007D2AFA">
                        <w:rPr>
                          <w:rFonts w:ascii="Times New Roman" w:hAnsi="Times New Roman"/>
                          <w:szCs w:val="16"/>
                        </w:rPr>
                        <w:t xml:space="preserve">The </w:t>
                      </w:r>
                      <w:r w:rsidR="007D2AFA">
                        <w:rPr>
                          <w:rFonts w:ascii="Times New Roman" w:hAnsi="Times New Roman"/>
                          <w:szCs w:val="16"/>
                        </w:rPr>
                        <w:t>10</w:t>
                      </w:r>
                      <w:r w:rsidR="007D2AFA" w:rsidRPr="007D2AFA">
                        <w:rPr>
                          <w:rFonts w:ascii="Times New Roman" w:hAnsi="Times New Roman"/>
                          <w:szCs w:val="16"/>
                        </w:rPr>
                        <w:t xml:space="preserve">-fold cross-validation experimental results on the </w:t>
                      </w:r>
                      <w:proofErr w:type="spellStart"/>
                      <w:r w:rsidR="007D2AFA" w:rsidRPr="007D2AFA">
                        <w:rPr>
                          <w:rFonts w:ascii="Times New Roman" w:hAnsi="Times New Roman"/>
                          <w:szCs w:val="16"/>
                        </w:rPr>
                        <w:t>circRNAdisease</w:t>
                      </w:r>
                      <w:proofErr w:type="spellEnd"/>
                    </w:p>
                    <w:tbl>
                      <w:tblPr>
                        <w:tblW w:w="5000" w:type="pct"/>
                        <w:tblBorders>
                          <w:top w:val="single" w:sz="6" w:space="0" w:color="000000"/>
                          <w:bottom w:val="single" w:sz="6" w:space="0" w:color="000000"/>
                          <w:insideH w:val="single" w:sz="4" w:space="0" w:color="000000"/>
                        </w:tblBorders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275"/>
                        <w:gridCol w:w="1275"/>
                        <w:gridCol w:w="1403"/>
                        <w:gridCol w:w="1275"/>
                        <w:gridCol w:w="1403"/>
                        <w:gridCol w:w="1416"/>
                      </w:tblGrid>
                      <w:tr w:rsidR="007D2AFA" w:rsidRPr="007D2AFA" w14:paraId="2FEE0E48" w14:textId="77777777" w:rsidTr="008E55C7">
                        <w:trPr>
                          <w:trHeight w:val="582"/>
                        </w:trPr>
                        <w:tc>
                          <w:tcPr>
                            <w:tcW w:w="792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510DD5C0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est set</w:t>
                            </w:r>
                          </w:p>
                        </w:tc>
                        <w:tc>
                          <w:tcPr>
                            <w:tcW w:w="792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1ACE0C21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872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6DB41E9C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en</w:t>
                            </w:r>
                          </w:p>
                        </w:tc>
                        <w:tc>
                          <w:tcPr>
                            <w:tcW w:w="792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32073199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872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590675D9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CC</w:t>
                            </w:r>
                          </w:p>
                        </w:tc>
                        <w:tc>
                          <w:tcPr>
                            <w:tcW w:w="880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67E3F9AB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UC</w:t>
                            </w:r>
                          </w:p>
                        </w:tc>
                      </w:tr>
                      <w:tr w:rsidR="007D2AFA" w:rsidRPr="007D2AFA" w14:paraId="01F6B2F6" w14:textId="77777777" w:rsidTr="008E55C7">
                        <w:trPr>
                          <w:trHeight w:val="2673"/>
                        </w:trPr>
                        <w:tc>
                          <w:tcPr>
                            <w:tcW w:w="792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5AA6AEFB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-fold</w:t>
                            </w:r>
                          </w:p>
                          <w:p w14:paraId="4793B052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-fold</w:t>
                            </w:r>
                          </w:p>
                          <w:p w14:paraId="07E00B2A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-fold</w:t>
                            </w:r>
                          </w:p>
                          <w:p w14:paraId="391907C6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-fold</w:t>
                            </w:r>
                          </w:p>
                          <w:p w14:paraId="104C15A4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-fold</w:t>
                            </w:r>
                          </w:p>
                          <w:p w14:paraId="51E6FED5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-fold</w:t>
                            </w:r>
                          </w:p>
                          <w:p w14:paraId="25CB0B72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-fold</w:t>
                            </w:r>
                          </w:p>
                          <w:p w14:paraId="7982D4A0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-fold</w:t>
                            </w:r>
                          </w:p>
                          <w:p w14:paraId="2B23F184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9-fold</w:t>
                            </w:r>
                          </w:p>
                          <w:p w14:paraId="1CF5244E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0-fold</w:t>
                            </w:r>
                          </w:p>
                          <w:p w14:paraId="037E8587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792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27D54092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78</w:t>
                            </w:r>
                          </w:p>
                          <w:p w14:paraId="3B1AE12E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01</w:t>
                            </w:r>
                          </w:p>
                          <w:p w14:paraId="113D67C6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705</w:t>
                            </w:r>
                          </w:p>
                          <w:p w14:paraId="7BC2C408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79</w:t>
                            </w:r>
                          </w:p>
                          <w:p w14:paraId="79E77471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731</w:t>
                            </w:r>
                          </w:p>
                          <w:p w14:paraId="3F6B17E6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826</w:t>
                            </w:r>
                          </w:p>
                          <w:p w14:paraId="0A80AE58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760</w:t>
                            </w:r>
                          </w:p>
                          <w:p w14:paraId="05AD2D01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814</w:t>
                            </w:r>
                          </w:p>
                          <w:p w14:paraId="5FA43A55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727</w:t>
                            </w:r>
                          </w:p>
                          <w:p w14:paraId="3A5EA6D8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833</w:t>
                            </w:r>
                          </w:p>
                          <w:p w14:paraId="5C338FBF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735</w:t>
                            </w:r>
                          </w:p>
                        </w:tc>
                        <w:tc>
                          <w:tcPr>
                            <w:tcW w:w="872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411E8614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349</w:t>
                            </w:r>
                          </w:p>
                          <w:p w14:paraId="4B0A7220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70</w:t>
                            </w:r>
                          </w:p>
                          <w:p w14:paraId="6AC90CB0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393</w:t>
                            </w:r>
                          </w:p>
                          <w:p w14:paraId="3DF8BEB0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26</w:t>
                            </w:r>
                          </w:p>
                          <w:p w14:paraId="0AB83E6E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65</w:t>
                            </w:r>
                          </w:p>
                          <w:p w14:paraId="593FC94B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11</w:t>
                            </w:r>
                          </w:p>
                          <w:p w14:paraId="7F1A1916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154</w:t>
                            </w:r>
                          </w:p>
                          <w:p w14:paraId="27414ED7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980</w:t>
                            </w:r>
                          </w:p>
                          <w:p w14:paraId="0F7A4CAD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89</w:t>
                            </w:r>
                          </w:p>
                          <w:p w14:paraId="61DC2FA9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01</w:t>
                            </w:r>
                          </w:p>
                          <w:p w14:paraId="571D43AE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13</w:t>
                            </w:r>
                          </w:p>
                        </w:tc>
                        <w:tc>
                          <w:tcPr>
                            <w:tcW w:w="792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18BA4986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262</w:t>
                            </w:r>
                          </w:p>
                          <w:p w14:paraId="3DA34EF4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220</w:t>
                            </w:r>
                          </w:p>
                          <w:p w14:paraId="3D18C61A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93</w:t>
                            </w:r>
                          </w:p>
                          <w:p w14:paraId="7A7496A7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107</w:t>
                            </w:r>
                          </w:p>
                          <w:p w14:paraId="65C4823F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255</w:t>
                            </w:r>
                          </w:p>
                          <w:p w14:paraId="3EC59536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019</w:t>
                            </w:r>
                          </w:p>
                          <w:p w14:paraId="3CFA08CA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348</w:t>
                            </w:r>
                          </w:p>
                          <w:p w14:paraId="5F3014DB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85</w:t>
                            </w:r>
                          </w:p>
                          <w:p w14:paraId="529D0FD7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169</w:t>
                            </w:r>
                          </w:p>
                          <w:p w14:paraId="6E7595BA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281</w:t>
                            </w:r>
                          </w:p>
                          <w:p w14:paraId="2FFDEC9E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274</w:t>
                            </w:r>
                          </w:p>
                        </w:tc>
                        <w:tc>
                          <w:tcPr>
                            <w:tcW w:w="872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3B6B408A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016</w:t>
                            </w:r>
                          </w:p>
                          <w:p w14:paraId="1C97D17D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575</w:t>
                            </w:r>
                          </w:p>
                          <w:p w14:paraId="074C7CB5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654</w:t>
                            </w:r>
                          </w:p>
                          <w:p w14:paraId="1C58EC7F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133</w:t>
                            </w:r>
                          </w:p>
                          <w:p w14:paraId="1A757538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841</w:t>
                            </w:r>
                          </w:p>
                          <w:p w14:paraId="271E97D9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532</w:t>
                            </w:r>
                          </w:p>
                          <w:p w14:paraId="5BB423A4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686</w:t>
                            </w:r>
                          </w:p>
                          <w:p w14:paraId="28C8332E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448</w:t>
                            </w:r>
                          </w:p>
                          <w:p w14:paraId="23603511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989</w:t>
                            </w:r>
                          </w:p>
                          <w:p w14:paraId="3CE0A059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477</w:t>
                            </w:r>
                          </w:p>
                          <w:p w14:paraId="107441A3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635</w:t>
                            </w:r>
                          </w:p>
                        </w:tc>
                        <w:tc>
                          <w:tcPr>
                            <w:tcW w:w="880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5706D2BF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013</w:t>
                            </w:r>
                          </w:p>
                          <w:p w14:paraId="3BCFBCA2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816</w:t>
                            </w:r>
                          </w:p>
                          <w:p w14:paraId="2B846520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943</w:t>
                            </w:r>
                          </w:p>
                          <w:p w14:paraId="1128410A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065</w:t>
                            </w:r>
                          </w:p>
                          <w:p w14:paraId="5053C9E4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922</w:t>
                            </w:r>
                          </w:p>
                          <w:p w14:paraId="3974FE94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873</w:t>
                            </w:r>
                          </w:p>
                          <w:p w14:paraId="585749EF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972</w:t>
                            </w:r>
                          </w:p>
                          <w:p w14:paraId="27BC2B52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038</w:t>
                            </w:r>
                          </w:p>
                          <w:p w14:paraId="78D6A5ED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867</w:t>
                            </w:r>
                          </w:p>
                          <w:p w14:paraId="5DA87DB1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111</w:t>
                            </w:r>
                          </w:p>
                          <w:p w14:paraId="23EACE3D" w14:textId="77777777" w:rsidR="007D2AFA" w:rsidRPr="007D2AFA" w:rsidRDefault="007D2AFA" w:rsidP="007D2AFA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7D2AFA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962</w:t>
                            </w:r>
                          </w:p>
                        </w:tc>
                      </w:tr>
                    </w:tbl>
                    <w:p w14:paraId="1EDA4623" w14:textId="77777777" w:rsidR="006F465D" w:rsidRPr="007D2AFA" w:rsidRDefault="006F465D" w:rsidP="00F10E98">
                      <w:pPr>
                        <w:pStyle w:val="Tablefootnote"/>
                        <w:spacing w:before="0" w:line="220" w:lineRule="exact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</w:p>
                    <w:p w14:paraId="4823A135" w14:textId="4F8E6784" w:rsidR="00F05D37" w:rsidRPr="007D2AFA" w:rsidRDefault="00F05D37" w:rsidP="00F10E98">
                      <w:pPr>
                        <w:pStyle w:val="Tablefootnote"/>
                        <w:spacing w:before="0" w:line="220" w:lineRule="exact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</w:p>
                    <w:p w14:paraId="19EC41F4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17AADD00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10ECF4B0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6D73B371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0AB7D60A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499AE4F8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564EE5CB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2BD28593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465B104C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2E8D20C8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772F6514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7045BAF5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3E222B3C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3FE17BBB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48549418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6FC22A6B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06E23293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2EBAF3DD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552A438B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516E18AA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07B5248D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4B47F330" w14:textId="77777777" w:rsidR="00F05D37" w:rsidRPr="007D2AFA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C025B" w:rsidRPr="00F05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5418B" w14:textId="77777777" w:rsidR="00CB5156" w:rsidRDefault="00CB5156" w:rsidP="00F05D37">
      <w:r>
        <w:separator/>
      </w:r>
    </w:p>
  </w:endnote>
  <w:endnote w:type="continuationSeparator" w:id="0">
    <w:p w14:paraId="7B9DE879" w14:textId="77777777" w:rsidR="00CB5156" w:rsidRDefault="00CB5156" w:rsidP="00F05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9FE78" w14:textId="77777777" w:rsidR="00CB5156" w:rsidRDefault="00CB5156" w:rsidP="00F05D37">
      <w:r>
        <w:separator/>
      </w:r>
    </w:p>
  </w:footnote>
  <w:footnote w:type="continuationSeparator" w:id="0">
    <w:p w14:paraId="1582D2FB" w14:textId="77777777" w:rsidR="00CB5156" w:rsidRDefault="00CB5156" w:rsidP="00F05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tbQwNDYxNLIwtLRU0lEKTi0uzszPAykwrgUArTcJCSwAAAA="/>
  </w:docVars>
  <w:rsids>
    <w:rsidRoot w:val="004024CA"/>
    <w:rsid w:val="00087634"/>
    <w:rsid w:val="00103A7C"/>
    <w:rsid w:val="004024CA"/>
    <w:rsid w:val="00540F95"/>
    <w:rsid w:val="0063612E"/>
    <w:rsid w:val="006B7255"/>
    <w:rsid w:val="006C3596"/>
    <w:rsid w:val="006C3B93"/>
    <w:rsid w:val="006F465D"/>
    <w:rsid w:val="007D2AFA"/>
    <w:rsid w:val="008E55C7"/>
    <w:rsid w:val="00900916"/>
    <w:rsid w:val="00BB001F"/>
    <w:rsid w:val="00CB5156"/>
    <w:rsid w:val="00D67AFD"/>
    <w:rsid w:val="00F05D37"/>
    <w:rsid w:val="00F10E98"/>
    <w:rsid w:val="00FE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CD3AF"/>
  <w15:chartTrackingRefBased/>
  <w15:docId w15:val="{3DCCD4E8-3E6C-4EB7-8109-CBBEA743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E9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D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D37"/>
    <w:rPr>
      <w:sz w:val="18"/>
      <w:szCs w:val="18"/>
    </w:rPr>
  </w:style>
  <w:style w:type="table" w:styleId="a7">
    <w:name w:val="Table Grid"/>
    <w:basedOn w:val="a1"/>
    <w:uiPriority w:val="39"/>
    <w:rsid w:val="00F05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rsid w:val="00F05D37"/>
    <w:pPr>
      <w:spacing w:before="80" w:line="180" w:lineRule="exact"/>
      <w:jc w:val="both"/>
    </w:pPr>
    <w:rPr>
      <w:rFonts w:cs="Times New Roman"/>
      <w:sz w:val="14"/>
      <w:szCs w:val="24"/>
      <w:lang w:eastAsia="en-US"/>
    </w:rPr>
  </w:style>
  <w:style w:type="table" w:customStyle="1" w:styleId="1">
    <w:name w:val="网格型1"/>
    <w:basedOn w:val="a1"/>
    <w:next w:val="a7"/>
    <w:rsid w:val="00F05D37"/>
    <w:rPr>
      <w:rFonts w:cs="Times New Roman"/>
      <w:sz w:val="24"/>
      <w:szCs w:val="24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rsid w:val="00F05D37"/>
    <w:pPr>
      <w:spacing w:before="240" w:after="260" w:line="200" w:lineRule="exact"/>
    </w:pPr>
    <w:rPr>
      <w:rFonts w:cs="Times New Roman"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9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11</cp:revision>
  <dcterms:created xsi:type="dcterms:W3CDTF">2023-04-12T07:56:00Z</dcterms:created>
  <dcterms:modified xsi:type="dcterms:W3CDTF">2023-04-12T12:33:00Z</dcterms:modified>
</cp:coreProperties>
</file>